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0297F" w14:textId="29934F85" w:rsidR="00225E2B" w:rsidRPr="00B47CDB" w:rsidRDefault="00225E2B" w:rsidP="00225E2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Additional file </w:t>
      </w:r>
      <w:r w:rsidR="00DA6C00">
        <w:rPr>
          <w:rFonts w:ascii="Times New Roman" w:hAnsi="Times New Roman"/>
          <w:b/>
          <w:bCs/>
          <w:sz w:val="22"/>
        </w:rPr>
        <w:t>5</w:t>
      </w:r>
      <w:r>
        <w:rPr>
          <w:rFonts w:ascii="Times New Roman" w:hAnsi="Times New Roman"/>
          <w:b/>
          <w:bCs/>
          <w:sz w:val="22"/>
        </w:rPr>
        <w:t xml:space="preserve">: </w:t>
      </w:r>
      <w:r w:rsidRPr="00B47CDB">
        <w:rPr>
          <w:rFonts w:ascii="Times New Roman" w:hAnsi="Times New Roman"/>
          <w:sz w:val="22"/>
        </w:rPr>
        <w:t xml:space="preserve">The Gene information of </w:t>
      </w:r>
      <w:r w:rsidRPr="00B47CDB">
        <w:rPr>
          <w:rFonts w:ascii="Times New Roman" w:hAnsi="Times New Roman" w:hint="eastAsia"/>
          <w:sz w:val="22"/>
        </w:rPr>
        <w:t>t</w:t>
      </w:r>
      <w:r w:rsidRPr="00B47CDB">
        <w:rPr>
          <w:rFonts w:ascii="Times New Roman" w:hAnsi="Times New Roman"/>
          <w:sz w:val="22"/>
        </w:rPr>
        <w:t>he top 100 “hub genes” in turquoise module</w:t>
      </w:r>
    </w:p>
    <w:tbl>
      <w:tblPr>
        <w:tblW w:w="9356" w:type="dxa"/>
        <w:tblInd w:w="-176" w:type="dxa"/>
        <w:tblLook w:val="04A0" w:firstRow="1" w:lastRow="0" w:firstColumn="1" w:lastColumn="0" w:noHBand="0" w:noVBand="1"/>
      </w:tblPr>
      <w:tblGrid>
        <w:gridCol w:w="1989"/>
        <w:gridCol w:w="497"/>
        <w:gridCol w:w="1476"/>
        <w:gridCol w:w="943"/>
        <w:gridCol w:w="175"/>
        <w:gridCol w:w="1620"/>
        <w:gridCol w:w="119"/>
        <w:gridCol w:w="249"/>
        <w:gridCol w:w="125"/>
        <w:gridCol w:w="944"/>
        <w:gridCol w:w="422"/>
        <w:gridCol w:w="669"/>
        <w:gridCol w:w="128"/>
      </w:tblGrid>
      <w:tr w:rsidR="00225E2B" w:rsidRPr="001E55BD" w14:paraId="27078F65" w14:textId="77777777" w:rsidTr="00225E2B">
        <w:trPr>
          <w:trHeight w:val="118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8A81" w14:textId="77777777" w:rsidR="00225E2B" w:rsidRPr="00E74F81" w:rsidRDefault="00225E2B" w:rsidP="00496B23">
            <w:pPr>
              <w:widowControl/>
              <w:ind w:firstLineChars="300" w:firstLine="6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9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485E6B" w14:textId="77777777" w:rsidR="00225E2B" w:rsidRPr="001E55BD" w:rsidRDefault="00225E2B" w:rsidP="00496B23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E365" w14:textId="77777777" w:rsidR="00225E2B" w:rsidRPr="001E55BD" w:rsidRDefault="00225E2B" w:rsidP="00496B2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 Total</w:t>
            </w:r>
          </w:p>
        </w:tc>
        <w:tc>
          <w:tcPr>
            <w:tcW w:w="19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8031" w14:textId="77777777" w:rsidR="00225E2B" w:rsidRPr="001E55BD" w:rsidRDefault="00225E2B" w:rsidP="00496B23">
            <w:pPr>
              <w:widowControl/>
              <w:ind w:firstLineChars="500" w:firstLine="10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 Within</w:t>
            </w:r>
          </w:p>
        </w:tc>
        <w:tc>
          <w:tcPr>
            <w:tcW w:w="14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C438" w14:textId="77777777" w:rsidR="00225E2B" w:rsidRPr="001E55BD" w:rsidRDefault="00225E2B" w:rsidP="00496B2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 Out</w:t>
            </w:r>
          </w:p>
        </w:tc>
        <w:tc>
          <w:tcPr>
            <w:tcW w:w="7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9240" w14:textId="0C9A6AC3" w:rsidR="00225E2B" w:rsidRPr="001E55BD" w:rsidRDefault="00225E2B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</w:tr>
      <w:tr w:rsidR="00225E2B" w:rsidRPr="001E55BD" w14:paraId="692E413C" w14:textId="77777777" w:rsidTr="00225E2B">
        <w:trPr>
          <w:gridAfter w:val="1"/>
          <w:wAfter w:w="128" w:type="dxa"/>
          <w:trHeight w:val="118"/>
        </w:trPr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FFA" w14:textId="77777777" w:rsidR="00225E2B" w:rsidRPr="00E74F81" w:rsidRDefault="00225E2B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7885</w:t>
            </w:r>
          </w:p>
        </w:tc>
        <w:tc>
          <w:tcPr>
            <w:tcW w:w="19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7454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ERZ1_CANFA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81F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1.0105</w:t>
            </w:r>
          </w:p>
        </w:tc>
        <w:tc>
          <w:tcPr>
            <w:tcW w:w="228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A7A" w14:textId="77777777" w:rsidR="00225E2B" w:rsidRPr="001E55BD" w:rsidRDefault="00225E2B" w:rsidP="00496B23">
            <w:pPr>
              <w:widowControl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4.2458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11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.7647</w:t>
            </w:r>
          </w:p>
        </w:tc>
        <w:tc>
          <w:tcPr>
            <w:tcW w:w="10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71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.4811</w:t>
            </w:r>
          </w:p>
        </w:tc>
      </w:tr>
      <w:tr w:rsidR="00225E2B" w:rsidRPr="001E55BD" w14:paraId="2990469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98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2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B073A7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DR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5AC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.9161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381D" w14:textId="77777777" w:rsidR="00225E2B" w:rsidRPr="001E55BD" w:rsidRDefault="00225E2B" w:rsidP="00496B23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.8617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8B7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.054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49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.8074</w:t>
            </w:r>
          </w:p>
        </w:tc>
      </w:tr>
      <w:tr w:rsidR="00225E2B" w:rsidRPr="001E55BD" w14:paraId="03E9E0B0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28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71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6F4859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C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B7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6.94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DF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8.787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92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.152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41C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.6352</w:t>
            </w:r>
          </w:p>
        </w:tc>
      </w:tr>
      <w:tr w:rsidR="00225E2B" w:rsidRPr="001E55BD" w14:paraId="405E0C6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34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40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B776F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SAL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7E9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.085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11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6.833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DE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.252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54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.5811</w:t>
            </w:r>
          </w:p>
        </w:tc>
      </w:tr>
      <w:tr w:rsidR="00225E2B" w:rsidRPr="001E55BD" w14:paraId="2A67826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20A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59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006CB8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CTF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E53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0.05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EF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2.917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C21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.137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B2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.7799</w:t>
            </w:r>
          </w:p>
        </w:tc>
      </w:tr>
      <w:tr w:rsidR="00225E2B" w:rsidRPr="001E55BD" w14:paraId="78B53CE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84D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8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BAEA9E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9SF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56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.55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F02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1.800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05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.751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E2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0482</w:t>
            </w:r>
          </w:p>
        </w:tc>
      </w:tr>
      <w:tr w:rsidR="00225E2B" w:rsidRPr="001E55BD" w14:paraId="7A19D2F3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7F3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47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DEFE64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EDD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2.149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11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.326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0CF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.822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D9E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.5037</w:t>
            </w:r>
          </w:p>
        </w:tc>
      </w:tr>
      <w:tr w:rsidR="00225E2B" w:rsidRPr="001E55BD" w14:paraId="790DAD56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B88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4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EB9DD7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CHD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66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5.683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ED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.291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25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.391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32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.8999</w:t>
            </w:r>
          </w:p>
        </w:tc>
      </w:tr>
      <w:tr w:rsidR="00225E2B" w:rsidRPr="001E55BD" w14:paraId="055BE5B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47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40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3E0C56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AE6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.971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534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.094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AA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.877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C84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21654</w:t>
            </w:r>
          </w:p>
        </w:tc>
      </w:tr>
      <w:tr w:rsidR="00225E2B" w:rsidRPr="001E55BD" w14:paraId="707B520B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35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01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1EF1A7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C90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6.435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AF5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.549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7D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.885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47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66417</w:t>
            </w:r>
          </w:p>
        </w:tc>
      </w:tr>
      <w:tr w:rsidR="00225E2B" w:rsidRPr="001E55BD" w14:paraId="7F83F0D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2E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84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20438C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S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90A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9.727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55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.497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C0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.229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17C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2674</w:t>
            </w:r>
          </w:p>
        </w:tc>
      </w:tr>
      <w:tr w:rsidR="00225E2B" w:rsidRPr="001E55BD" w14:paraId="0E45574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1A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02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3B61A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CK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F79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8.341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313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.439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00E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.901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53A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53764</w:t>
            </w:r>
          </w:p>
        </w:tc>
      </w:tr>
      <w:tr w:rsidR="00225E2B" w:rsidRPr="001E55BD" w14:paraId="7437BD7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46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30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54AEC0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X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CDB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2.194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8A4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1.361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01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.833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81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52765</w:t>
            </w:r>
          </w:p>
        </w:tc>
      </w:tr>
      <w:tr w:rsidR="00225E2B" w:rsidRPr="001E55BD" w14:paraId="0575771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894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90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A374D78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F1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B9A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1.73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DD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.425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015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.312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339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11375</w:t>
            </w:r>
          </w:p>
        </w:tc>
      </w:tr>
      <w:tr w:rsidR="00225E2B" w:rsidRPr="001E55BD" w14:paraId="38059962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0B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28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FC3764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R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1D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.09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A3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.881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92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.208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04B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7276</w:t>
            </w:r>
          </w:p>
        </w:tc>
      </w:tr>
      <w:tr w:rsidR="00225E2B" w:rsidRPr="001E55BD" w14:paraId="141F8C16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C7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5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D1CC5C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1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9AD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6.855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EB2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6.178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76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.676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662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50272</w:t>
            </w:r>
          </w:p>
        </w:tc>
      </w:tr>
      <w:tr w:rsidR="00225E2B" w:rsidRPr="001E55BD" w14:paraId="6485F02B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82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24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A6AE1F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2E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2.899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7C0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3.363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F6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.535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C33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8276</w:t>
            </w:r>
          </w:p>
        </w:tc>
      </w:tr>
      <w:tr w:rsidR="00225E2B" w:rsidRPr="001E55BD" w14:paraId="311F0752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DA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37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DEF8BC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95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8.04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64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2.891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5E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5.153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BB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3756</w:t>
            </w:r>
          </w:p>
        </w:tc>
      </w:tr>
      <w:tr w:rsidR="00225E2B" w:rsidRPr="001E55BD" w14:paraId="165861C3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9A1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001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5DEC9718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BT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6C6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4.908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137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2.515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AB1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.392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7D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.1229</w:t>
            </w:r>
          </w:p>
        </w:tc>
      </w:tr>
      <w:tr w:rsidR="00225E2B" w:rsidRPr="001E55BD" w14:paraId="28BB5E61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7F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05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5C291C6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RANB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87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0.230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AE8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1.733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7C3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.49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CA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237</w:t>
            </w:r>
          </w:p>
        </w:tc>
      </w:tr>
      <w:tr w:rsidR="00225E2B" w:rsidRPr="001E55BD" w14:paraId="4565659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76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65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712CF00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KS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8A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2.9047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DDF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1.2983</w:t>
            </w:r>
          </w:p>
        </w:tc>
        <w:tc>
          <w:tcPr>
            <w:tcW w:w="143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875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.6064</w:t>
            </w:r>
          </w:p>
        </w:tc>
        <w:tc>
          <w:tcPr>
            <w:tcW w:w="10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3A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69188</w:t>
            </w:r>
          </w:p>
        </w:tc>
      </w:tr>
      <w:tr w:rsidR="00225E2B" w:rsidRPr="001E55BD" w14:paraId="620DA78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215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11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CC76F2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AP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0B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9.65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EA2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623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FF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.030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799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59306</w:t>
            </w:r>
          </w:p>
        </w:tc>
      </w:tr>
      <w:tr w:rsidR="00225E2B" w:rsidRPr="001E55BD" w14:paraId="596CD0E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0F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84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88FD22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E3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E12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7.629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EF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847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9F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.782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D9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06429</w:t>
            </w:r>
          </w:p>
        </w:tc>
      </w:tr>
      <w:tr w:rsidR="00225E2B" w:rsidRPr="001E55BD" w14:paraId="237D2E82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A1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91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031DFA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5orf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69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0.298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05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834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D6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.463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EB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37094</w:t>
            </w:r>
          </w:p>
        </w:tc>
      </w:tr>
      <w:tr w:rsidR="00225E2B" w:rsidRPr="001E55BD" w14:paraId="0EDD2B1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B2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37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7E2D3F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IM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4C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.903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48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519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B6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.384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99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13428</w:t>
            </w:r>
          </w:p>
        </w:tc>
      </w:tr>
      <w:tr w:rsidR="00225E2B" w:rsidRPr="001E55BD" w14:paraId="463A4B8D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3A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90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DEB8C1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A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B5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9.10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B7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36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5E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.74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59D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62402</w:t>
            </w:r>
          </w:p>
        </w:tc>
      </w:tr>
      <w:tr w:rsidR="00225E2B" w:rsidRPr="001E55BD" w14:paraId="223C31A6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390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21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3A50B4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1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28F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9.09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B1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6.894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E9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.199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D2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.6942</w:t>
            </w:r>
          </w:p>
        </w:tc>
      </w:tr>
      <w:tr w:rsidR="00225E2B" w:rsidRPr="001E55BD" w14:paraId="08A5E3F3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BC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49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B9375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C2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FFE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5.137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4D4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6.786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F0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.35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36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3575</w:t>
            </w:r>
          </w:p>
        </w:tc>
      </w:tr>
      <w:tr w:rsidR="00225E2B" w:rsidRPr="001E55BD" w14:paraId="23434CC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8BF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67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4D530E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03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2.04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43A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5.347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91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.695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3C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.6521</w:t>
            </w:r>
          </w:p>
        </w:tc>
      </w:tr>
      <w:tr w:rsidR="00225E2B" w:rsidRPr="001E55BD" w14:paraId="1BEBF29B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C0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02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D0DC3D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CA0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0.281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91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5.007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C7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5.273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F98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.7338</w:t>
            </w:r>
          </w:p>
        </w:tc>
      </w:tr>
      <w:tr w:rsidR="00225E2B" w:rsidRPr="001E55BD" w14:paraId="4C8FBF6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D9E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96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8A1881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3A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.254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04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4.328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C70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.92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115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.4023</w:t>
            </w:r>
          </w:p>
        </w:tc>
      </w:tr>
      <w:tr w:rsidR="00225E2B" w:rsidRPr="001E55BD" w14:paraId="66B9F43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A91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5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49A771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P1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74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8.627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06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3.167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91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.459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C0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70791</w:t>
            </w:r>
          </w:p>
        </w:tc>
      </w:tr>
      <w:tr w:rsidR="00225E2B" w:rsidRPr="001E55BD" w14:paraId="22245D7A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4E0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62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FF1166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XNC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4E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6.092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DA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1.621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A79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.470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C7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15111</w:t>
            </w:r>
          </w:p>
        </w:tc>
      </w:tr>
      <w:tr w:rsidR="00225E2B" w:rsidRPr="001E55BD" w14:paraId="1A73C840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F4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75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A77112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F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D1D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4.073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5E4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0.870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B71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.202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7C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6828</w:t>
            </w:r>
          </w:p>
        </w:tc>
      </w:tr>
      <w:tr w:rsidR="00225E2B" w:rsidRPr="001E55BD" w14:paraId="2D0DD1E8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DA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00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0A240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L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25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3.73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FB7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0.404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197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.325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7D9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07846</w:t>
            </w:r>
          </w:p>
        </w:tc>
      </w:tr>
      <w:tr w:rsidR="00225E2B" w:rsidRPr="001E55BD" w14:paraId="1DAE93F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DE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7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F62512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2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92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6.746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C2B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9.153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CA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.593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03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56013</w:t>
            </w:r>
          </w:p>
        </w:tc>
      </w:tr>
      <w:tr w:rsidR="00225E2B" w:rsidRPr="001E55BD" w14:paraId="453CAB6B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61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88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272A17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6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86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2.162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4C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909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C9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.253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548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65602</w:t>
            </w:r>
          </w:p>
        </w:tc>
      </w:tr>
      <w:tr w:rsidR="00225E2B" w:rsidRPr="001E55BD" w14:paraId="5F5C6C32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0DE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08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BE7FFB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P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EF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.543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53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403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F6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.139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C3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26371</w:t>
            </w:r>
          </w:p>
        </w:tc>
      </w:tr>
      <w:tr w:rsidR="00225E2B" w:rsidRPr="001E55BD" w14:paraId="4BF1FECA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5C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09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12B8E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6C3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5.369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C3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401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F2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.968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9C1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.4328</w:t>
            </w:r>
          </w:p>
        </w:tc>
      </w:tr>
      <w:tr w:rsidR="00225E2B" w:rsidRPr="001E55BD" w14:paraId="28C468B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5C7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31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A8FBC8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F7I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66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4.851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15F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398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31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.452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F2B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6081</w:t>
            </w:r>
          </w:p>
        </w:tc>
      </w:tr>
      <w:tr w:rsidR="00225E2B" w:rsidRPr="001E55BD" w14:paraId="510D153A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0A1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39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D67EE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Q420_CANF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25E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.449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3C7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118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57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.331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49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7876</w:t>
            </w:r>
          </w:p>
        </w:tc>
      </w:tr>
      <w:tr w:rsidR="00225E2B" w:rsidRPr="001E55BD" w14:paraId="1A8A4271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5C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41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250EB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GA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02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6.073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4F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.864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8F4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.209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26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65554</w:t>
            </w:r>
          </w:p>
        </w:tc>
      </w:tr>
      <w:tr w:rsidR="00225E2B" w:rsidRPr="001E55BD" w14:paraId="0106DC3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C4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NSCAFG000000106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230191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D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03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4.707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1A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.62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FAC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8.085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58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3675</w:t>
            </w:r>
          </w:p>
        </w:tc>
      </w:tr>
      <w:tr w:rsidR="00225E2B" w:rsidRPr="001E55BD" w14:paraId="3EEAEAC2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33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1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12BF93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G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3E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2.073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27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.441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12A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5.632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58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09</w:t>
            </w:r>
          </w:p>
        </w:tc>
      </w:tr>
      <w:tr w:rsidR="00225E2B" w:rsidRPr="001E55BD" w14:paraId="3A97F351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89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13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19396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SSF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227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1.496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16F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.097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76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5.399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E02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6987</w:t>
            </w:r>
          </w:p>
        </w:tc>
      </w:tr>
      <w:tr w:rsidR="00225E2B" w:rsidRPr="001E55BD" w14:paraId="4703715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38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19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550F7A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75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1.496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EE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.097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C8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5.399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AE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6987</w:t>
            </w:r>
          </w:p>
        </w:tc>
      </w:tr>
      <w:tr w:rsidR="00225E2B" w:rsidRPr="001E55BD" w14:paraId="4F41870F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01C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14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8F0193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4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0D2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4.040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CA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.130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D00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.910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5E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2202</w:t>
            </w:r>
          </w:p>
        </w:tc>
      </w:tr>
      <w:tr w:rsidR="00225E2B" w:rsidRPr="001E55BD" w14:paraId="6E99EFC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1DF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55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076876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E2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3.439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00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.755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159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.683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D9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7132</w:t>
            </w:r>
          </w:p>
        </w:tc>
      </w:tr>
      <w:tr w:rsidR="00225E2B" w:rsidRPr="001E55BD" w14:paraId="6F95F00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EF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46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066577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M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C16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7.140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783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.161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AD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.97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11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.1823</w:t>
            </w:r>
          </w:p>
        </w:tc>
      </w:tr>
      <w:tr w:rsidR="00225E2B" w:rsidRPr="001E55BD" w14:paraId="47FDE5D5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95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6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AA844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T6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221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0.432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94F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.129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7BA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7.303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12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82516</w:t>
            </w:r>
          </w:p>
        </w:tc>
      </w:tr>
      <w:tr w:rsidR="00225E2B" w:rsidRPr="001E55BD" w14:paraId="7BD1E7FA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CD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93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199442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PK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829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8.64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14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2.10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B0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.54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5A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56004</w:t>
            </w:r>
          </w:p>
        </w:tc>
      </w:tr>
      <w:tr w:rsidR="00225E2B" w:rsidRPr="001E55BD" w14:paraId="3FF0494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2E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58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021AC0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21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38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.943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6A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0.729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DA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.21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102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51584</w:t>
            </w:r>
          </w:p>
        </w:tc>
      </w:tr>
      <w:tr w:rsidR="00225E2B" w:rsidRPr="001E55BD" w14:paraId="0A7707B5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A4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80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CECFB3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P2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C2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4.35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46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8.628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BF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.727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6F2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90042</w:t>
            </w:r>
          </w:p>
        </w:tc>
      </w:tr>
      <w:tr w:rsidR="00225E2B" w:rsidRPr="001E55BD" w14:paraId="517385CD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AB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98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45ED98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BF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1.211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7C9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.003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87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4.208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B0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2049</w:t>
            </w:r>
          </w:p>
        </w:tc>
      </w:tr>
      <w:tr w:rsidR="00225E2B" w:rsidRPr="001E55BD" w14:paraId="3ECB4BBD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B6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2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AB3B7C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CK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2E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8.357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021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6.001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EED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.35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FF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4555</w:t>
            </w:r>
          </w:p>
        </w:tc>
      </w:tr>
      <w:tr w:rsidR="00225E2B" w:rsidRPr="001E55BD" w14:paraId="71FEFF3D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6A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08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0462BE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61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.991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037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.640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ABE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.35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F5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28979</w:t>
            </w:r>
          </w:p>
        </w:tc>
      </w:tr>
      <w:tr w:rsidR="00225E2B" w:rsidRPr="001E55BD" w14:paraId="0E7DA67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B30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04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CEC0F81" w14:textId="77777777" w:rsidR="00225E2B" w:rsidRPr="001E55BD" w:rsidRDefault="00225E2B" w:rsidP="00496B23">
            <w:pPr>
              <w:widowControl/>
              <w:tabs>
                <w:tab w:val="left" w:pos="218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ZI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A58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5.116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17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.001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FA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.115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E7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8859</w:t>
            </w:r>
          </w:p>
        </w:tc>
      </w:tr>
      <w:tr w:rsidR="00225E2B" w:rsidRPr="001E55BD" w14:paraId="40AA418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2CE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81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88E5AB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RDC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04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.341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E5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.768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5D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.573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4F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9518</w:t>
            </w:r>
          </w:p>
        </w:tc>
      </w:tr>
      <w:tr w:rsidR="00225E2B" w:rsidRPr="001E55BD" w14:paraId="022ED50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72D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03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2BECFC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2DC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3.06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F2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9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55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07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975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1957</w:t>
            </w:r>
          </w:p>
        </w:tc>
      </w:tr>
      <w:tr w:rsidR="00225E2B" w:rsidRPr="001E55BD" w14:paraId="60A21ED5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FF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310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B2ED077" w14:textId="77777777" w:rsidR="00225E2B" w:rsidRPr="001E55BD" w:rsidRDefault="00225E2B" w:rsidP="00496B23">
            <w:pPr>
              <w:widowControl/>
              <w:tabs>
                <w:tab w:val="left" w:pos="251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P36L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16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2.689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833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902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E9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9.787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3D3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885</w:t>
            </w:r>
          </w:p>
        </w:tc>
      </w:tr>
      <w:tr w:rsidR="00225E2B" w:rsidRPr="001E55BD" w14:paraId="5B99BFC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AAC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92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0F515CB" w14:textId="77777777" w:rsidR="00225E2B" w:rsidRPr="001E55BD" w:rsidRDefault="00225E2B" w:rsidP="00496B23">
            <w:pPr>
              <w:widowControl/>
              <w:tabs>
                <w:tab w:val="left" w:pos="218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88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3.424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27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804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933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.619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66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7.8147</w:t>
            </w:r>
          </w:p>
        </w:tc>
      </w:tr>
      <w:tr w:rsidR="00225E2B" w:rsidRPr="001E55BD" w14:paraId="3F9FF133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37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32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CDD4FD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FAH1B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642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1.83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6C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674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28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9.157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35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6.4838</w:t>
            </w:r>
          </w:p>
        </w:tc>
      </w:tr>
      <w:tr w:rsidR="00225E2B" w:rsidRPr="001E55BD" w14:paraId="2FC28F48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4E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08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2EF66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CD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67D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7.741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E0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185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A3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5.556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046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371</w:t>
            </w:r>
          </w:p>
        </w:tc>
      </w:tr>
      <w:tr w:rsidR="00225E2B" w:rsidRPr="001E55BD" w14:paraId="1DDE7148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42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41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8E34B3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P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A63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9.869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7EE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84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5D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.027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14A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81441</w:t>
            </w:r>
          </w:p>
        </w:tc>
      </w:tr>
      <w:tr w:rsidR="00225E2B" w:rsidRPr="001E55BD" w14:paraId="6BF7B193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963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0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0CC67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RP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1D3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7.832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02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818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AE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.013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19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80535</w:t>
            </w:r>
          </w:p>
        </w:tc>
      </w:tr>
      <w:tr w:rsidR="00225E2B" w:rsidRPr="001E55BD" w14:paraId="7105056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80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87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C92CA1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06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5.833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CDD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807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16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4.026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99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78098</w:t>
            </w:r>
          </w:p>
        </w:tc>
      </w:tr>
      <w:tr w:rsidR="00225E2B" w:rsidRPr="001E55BD" w14:paraId="3B51CD5F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5B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85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2AB99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SM_CANF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FE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.69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40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545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48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.144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C50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40141</w:t>
            </w:r>
          </w:p>
        </w:tc>
      </w:tr>
      <w:tr w:rsidR="00225E2B" w:rsidRPr="001E55BD" w14:paraId="439B8BE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81B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07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1BD18E7" w14:textId="77777777" w:rsidR="00225E2B" w:rsidRPr="001E55BD" w:rsidRDefault="00225E2B" w:rsidP="00496B23">
            <w:pPr>
              <w:widowControl/>
              <w:tabs>
                <w:tab w:val="left" w:pos="218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T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447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8.12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537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526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700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.59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325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93233</w:t>
            </w:r>
          </w:p>
        </w:tc>
      </w:tr>
      <w:tr w:rsidR="00225E2B" w:rsidRPr="001E55BD" w14:paraId="1771243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5C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60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5D77CD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E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51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7.949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DA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4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9B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.489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CF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97063</w:t>
            </w:r>
          </w:p>
        </w:tc>
      </w:tr>
      <w:tr w:rsidR="00225E2B" w:rsidRPr="001E55BD" w14:paraId="7C5B23A1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DB3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9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8F21A3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F7I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0C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.328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918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184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C5C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.144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60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03997</w:t>
            </w:r>
          </w:p>
        </w:tc>
      </w:tr>
      <w:tr w:rsidR="00225E2B" w:rsidRPr="001E55BD" w14:paraId="53C1B8BF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F8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94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4F7456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25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7.189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F5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.570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2F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7.619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10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95131</w:t>
            </w:r>
          </w:p>
        </w:tc>
      </w:tr>
      <w:tr w:rsidR="00225E2B" w:rsidRPr="001E55BD" w14:paraId="430F4C31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B0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62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4EAC341" w14:textId="77777777" w:rsidR="00225E2B" w:rsidRPr="001E55BD" w:rsidRDefault="00225E2B" w:rsidP="00496B23">
            <w:pPr>
              <w:widowControl/>
              <w:tabs>
                <w:tab w:val="left" w:pos="316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JC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6FC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8.926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77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.917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5BF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008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78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09128</w:t>
            </w:r>
          </w:p>
        </w:tc>
      </w:tr>
      <w:tr w:rsidR="00225E2B" w:rsidRPr="001E55BD" w14:paraId="22E6B7AD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DA7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29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8CB6823" w14:textId="77777777" w:rsidR="00225E2B" w:rsidRPr="001E55BD" w:rsidRDefault="00225E2B" w:rsidP="00496B23">
            <w:pPr>
              <w:widowControl/>
              <w:tabs>
                <w:tab w:val="left" w:pos="240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1F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.691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27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.445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09B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.246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6D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19916</w:t>
            </w:r>
          </w:p>
        </w:tc>
      </w:tr>
      <w:tr w:rsidR="00225E2B" w:rsidRPr="001E55BD" w14:paraId="063D913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29B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18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B49F7F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TPN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B30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9.296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33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657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92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638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CCC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1882</w:t>
            </w:r>
          </w:p>
        </w:tc>
      </w:tr>
      <w:tr w:rsidR="00225E2B" w:rsidRPr="001E55BD" w14:paraId="796623C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0D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40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4D897B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A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FA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2.256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CDF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339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A5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.916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FEC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2237</w:t>
            </w:r>
          </w:p>
        </w:tc>
      </w:tr>
      <w:tr w:rsidR="00225E2B" w:rsidRPr="001E55BD" w14:paraId="7604A31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9E4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93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5D0127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EVL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C9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2.024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9F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221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DA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.803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B5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41783</w:t>
            </w:r>
          </w:p>
        </w:tc>
      </w:tr>
      <w:tr w:rsidR="00225E2B" w:rsidRPr="001E55BD" w14:paraId="5D66060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FE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5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EDFB7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298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6.848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7F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.575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AE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272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1E2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0279</w:t>
            </w:r>
          </w:p>
        </w:tc>
      </w:tr>
      <w:tr w:rsidR="00225E2B" w:rsidRPr="001E55BD" w14:paraId="53FB6D5D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25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22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D4B9D6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20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8A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8.06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638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.54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091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.51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38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2297</w:t>
            </w:r>
          </w:p>
        </w:tc>
      </w:tr>
      <w:tr w:rsidR="00225E2B" w:rsidRPr="001E55BD" w14:paraId="6B6546F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6F8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04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85CF8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1D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3.598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CB5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.954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AB8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9.644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173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5.6904</w:t>
            </w:r>
          </w:p>
        </w:tc>
      </w:tr>
      <w:tr w:rsidR="00225E2B" w:rsidRPr="001E55BD" w14:paraId="66B9205F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98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78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F45F5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43A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BE3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.481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B76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.6892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89D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.791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49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8974</w:t>
            </w:r>
          </w:p>
        </w:tc>
      </w:tr>
      <w:tr w:rsidR="00225E2B" w:rsidRPr="001E55BD" w14:paraId="4B1A7A6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C79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64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FC48EA0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M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E6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7.144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9F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.04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30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.096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AE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51822</w:t>
            </w:r>
          </w:p>
        </w:tc>
      </w:tr>
      <w:tr w:rsidR="00225E2B" w:rsidRPr="001E55BD" w14:paraId="6624465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AEF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14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A613FB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24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3A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6.464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A8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2.260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9B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.203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71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4275</w:t>
            </w:r>
          </w:p>
        </w:tc>
      </w:tr>
      <w:tr w:rsidR="00225E2B" w:rsidRPr="001E55BD" w14:paraId="4E361B5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C4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84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27D056" w14:textId="77777777" w:rsidR="00225E2B" w:rsidRPr="001E55BD" w:rsidRDefault="00225E2B" w:rsidP="00496B23">
            <w:pPr>
              <w:widowControl/>
              <w:tabs>
                <w:tab w:val="left" w:pos="251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OT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3D5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2.107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B7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.622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B65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484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5A6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8546</w:t>
            </w:r>
          </w:p>
        </w:tc>
      </w:tr>
      <w:tr w:rsidR="00225E2B" w:rsidRPr="001E55BD" w14:paraId="650FE21A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76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72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F78A0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T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22C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5.981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58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.278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1AD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.702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83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57636</w:t>
            </w:r>
          </w:p>
        </w:tc>
      </w:tr>
      <w:tr w:rsidR="00225E2B" w:rsidRPr="001E55BD" w14:paraId="48208B6E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E67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292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D3806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A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D8F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9.668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5B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.0091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33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.659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93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3499</w:t>
            </w:r>
          </w:p>
        </w:tc>
      </w:tr>
      <w:tr w:rsidR="00225E2B" w:rsidRPr="001E55BD" w14:paraId="5155DE1A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3C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92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754FF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D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05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9.5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8C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604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DE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.98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DA1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61793</w:t>
            </w:r>
          </w:p>
        </w:tc>
      </w:tr>
      <w:tr w:rsidR="00225E2B" w:rsidRPr="001E55BD" w14:paraId="51459314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04C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NSCAFG000000169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17F002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H1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61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7.899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4BD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39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98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.506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C0D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7.1135</w:t>
            </w:r>
          </w:p>
        </w:tc>
      </w:tr>
      <w:tr w:rsidR="00225E2B" w:rsidRPr="001E55BD" w14:paraId="58560883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4F16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40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6F039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P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B5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7.856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C6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077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75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.778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7B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29853</w:t>
            </w:r>
          </w:p>
        </w:tc>
      </w:tr>
      <w:tr w:rsidR="00225E2B" w:rsidRPr="001E55BD" w14:paraId="692E34BB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630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58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F91E548" w14:textId="77777777" w:rsidR="00225E2B" w:rsidRPr="001E55BD" w:rsidRDefault="00225E2B" w:rsidP="00496B23">
            <w:pPr>
              <w:widowControl/>
              <w:tabs>
                <w:tab w:val="left" w:pos="316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DI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2D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6.01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6B9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885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28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.124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B8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6146</w:t>
            </w:r>
          </w:p>
        </w:tc>
      </w:tr>
      <w:tr w:rsidR="00225E2B" w:rsidRPr="001E55BD" w14:paraId="4633344C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E98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30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D71136D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P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A3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.904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4A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122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F5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.782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543B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34017</w:t>
            </w:r>
          </w:p>
        </w:tc>
      </w:tr>
      <w:tr w:rsidR="00225E2B" w:rsidRPr="001E55BD" w14:paraId="72C85E25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31C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43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604AE42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TF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35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3.625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70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8.513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90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.111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A1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40211</w:t>
            </w:r>
          </w:p>
        </w:tc>
      </w:tr>
      <w:tr w:rsidR="00225E2B" w:rsidRPr="001E55BD" w14:paraId="1A26917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AA1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00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F1985D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14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13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.982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B2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.985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19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.996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FD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98902</w:t>
            </w:r>
          </w:p>
        </w:tc>
      </w:tr>
      <w:tr w:rsidR="00225E2B" w:rsidRPr="001E55BD" w14:paraId="395CB0B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238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.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FA43CD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CB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4.289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20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.882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91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.407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3EF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5249</w:t>
            </w:r>
          </w:p>
        </w:tc>
      </w:tr>
      <w:tr w:rsidR="00225E2B" w:rsidRPr="001E55BD" w14:paraId="282A06F0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E6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56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C0B2B7F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D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6974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.328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11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.500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817F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.828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B0D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7171</w:t>
            </w:r>
          </w:p>
        </w:tc>
      </w:tr>
      <w:tr w:rsidR="00225E2B" w:rsidRPr="001E55BD" w14:paraId="7103779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3D3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88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0291029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FB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CE2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2.603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500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.1363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B5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.467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AA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66879</w:t>
            </w:r>
          </w:p>
        </w:tc>
      </w:tr>
      <w:tr w:rsidR="00225E2B" w:rsidRPr="001E55BD" w14:paraId="438524A7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E1B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014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0C58FA8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P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5AC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5.93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21B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.9287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D56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.006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02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92244</w:t>
            </w:r>
          </w:p>
        </w:tc>
      </w:tr>
      <w:tr w:rsidR="00225E2B" w:rsidRPr="001E55BD" w14:paraId="515A9E95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02BE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49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462185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F4G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82D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.371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8AA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.186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12F1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.185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896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0007</w:t>
            </w:r>
          </w:p>
        </w:tc>
      </w:tr>
      <w:tr w:rsidR="00225E2B" w:rsidRPr="001E55BD" w14:paraId="66B390C6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DE5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16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C55F60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1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0C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.16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59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8855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9D7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4.2755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7F4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39</w:t>
            </w:r>
          </w:p>
        </w:tc>
      </w:tr>
      <w:tr w:rsidR="00225E2B" w:rsidRPr="001E55BD" w14:paraId="67B59371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A0A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709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7315F9A4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AZ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8A2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.823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2A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5969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5F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.227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0F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6992</w:t>
            </w:r>
          </w:p>
        </w:tc>
      </w:tr>
      <w:tr w:rsidR="00225E2B" w:rsidRPr="001E55BD" w14:paraId="5DFE7A69" w14:textId="77777777" w:rsidTr="00225E2B">
        <w:trPr>
          <w:gridAfter w:val="1"/>
          <w:wAfter w:w="128" w:type="dxa"/>
          <w:trHeight w:val="118"/>
        </w:trPr>
        <w:tc>
          <w:tcPr>
            <w:tcW w:w="24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47B8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CAFG000000115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5A2661" w14:textId="77777777" w:rsidR="00225E2B" w:rsidRPr="001E55BD" w:rsidRDefault="00225E2B" w:rsidP="00496B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041E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4.31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EB89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.3768</w:t>
            </w:r>
          </w:p>
        </w:tc>
        <w:tc>
          <w:tcPr>
            <w:tcW w:w="143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AB55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1.934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9713" w14:textId="77777777" w:rsidR="00225E2B" w:rsidRPr="001E55BD" w:rsidRDefault="00225E2B" w:rsidP="00496B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E55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44269</w:t>
            </w:r>
          </w:p>
        </w:tc>
      </w:tr>
    </w:tbl>
    <w:p w14:paraId="025C710F" w14:textId="19E8E3BE" w:rsidR="00277EAB" w:rsidRPr="00BB6B20" w:rsidRDefault="00DA6C00">
      <w:pPr>
        <w:rPr>
          <w:rFonts w:ascii="Times New Roman" w:hAnsi="Times New Roman" w:cs="Times New Roman"/>
          <w:sz w:val="18"/>
          <w:szCs w:val="18"/>
        </w:rPr>
      </w:pPr>
      <w:r w:rsidRPr="00BB6B20">
        <w:rPr>
          <w:rFonts w:ascii="Times New Roman" w:hAnsi="Times New Roman" w:cs="Times New Roman"/>
          <w:sz w:val="18"/>
          <w:szCs w:val="18"/>
        </w:rPr>
        <w:t>NOTE: k-Total</w:t>
      </w:r>
      <w:r w:rsidR="00CE185B" w:rsidRPr="00BB6B20">
        <w:rPr>
          <w:rFonts w:ascii="Times New Roman" w:hAnsi="Times New Roman" w:cs="Times New Roman"/>
          <w:sz w:val="18"/>
          <w:szCs w:val="18"/>
        </w:rPr>
        <w:t xml:space="preserve">, network </w:t>
      </w:r>
      <w:r w:rsidRPr="00BB6B20">
        <w:rPr>
          <w:rFonts w:ascii="Times New Roman" w:hAnsi="Times New Roman" w:cs="Times New Roman"/>
          <w:sz w:val="18"/>
          <w:szCs w:val="18"/>
        </w:rPr>
        <w:t>connectivity; k-Within</w:t>
      </w:r>
      <w:r w:rsidR="00CE185B" w:rsidRPr="00BB6B20">
        <w:rPr>
          <w:rFonts w:ascii="Times New Roman" w:hAnsi="Times New Roman" w:cs="Times New Roman"/>
          <w:sz w:val="18"/>
          <w:szCs w:val="18"/>
        </w:rPr>
        <w:t>,</w:t>
      </w:r>
      <w:r w:rsidRPr="00BB6B20">
        <w:rPr>
          <w:rFonts w:ascii="Times New Roman" w:hAnsi="Times New Roman" w:cs="Times New Roman"/>
          <w:sz w:val="18"/>
          <w:szCs w:val="18"/>
        </w:rPr>
        <w:t xml:space="preserve"> </w:t>
      </w:r>
      <w:r w:rsidR="00CE185B" w:rsidRPr="00BB6B20">
        <w:rPr>
          <w:rFonts w:ascii="Times New Roman" w:hAnsi="Times New Roman" w:cs="Times New Roman"/>
          <w:sz w:val="18"/>
          <w:szCs w:val="18"/>
        </w:rPr>
        <w:t>intramodular</w:t>
      </w:r>
      <w:r w:rsidRPr="00BB6B20">
        <w:rPr>
          <w:rFonts w:ascii="Times New Roman" w:hAnsi="Times New Roman" w:cs="Times New Roman"/>
          <w:sz w:val="18"/>
          <w:szCs w:val="18"/>
        </w:rPr>
        <w:t xml:space="preserve"> connectivity; k-Out</w:t>
      </w:r>
      <w:r w:rsidR="00CE185B" w:rsidRPr="00BB6B20">
        <w:rPr>
          <w:rFonts w:ascii="Times New Roman" w:hAnsi="Times New Roman" w:cs="Times New Roman"/>
          <w:sz w:val="18"/>
          <w:szCs w:val="18"/>
        </w:rPr>
        <w:t>,</w:t>
      </w:r>
      <w:r w:rsidRPr="00BB6B20">
        <w:rPr>
          <w:rFonts w:ascii="Times New Roman" w:hAnsi="Times New Roman" w:cs="Times New Roman"/>
          <w:sz w:val="18"/>
          <w:szCs w:val="18"/>
        </w:rPr>
        <w:t xml:space="preserve"> connectivity </w:t>
      </w:r>
      <w:r w:rsidR="00CE185B" w:rsidRPr="00BB6B20">
        <w:rPr>
          <w:rFonts w:ascii="Times New Roman" w:hAnsi="Times New Roman" w:cs="Times New Roman"/>
          <w:sz w:val="18"/>
          <w:szCs w:val="18"/>
        </w:rPr>
        <w:t xml:space="preserve">of </w:t>
      </w:r>
      <w:r w:rsidRPr="00BB6B20">
        <w:rPr>
          <w:rFonts w:ascii="Times New Roman" w:hAnsi="Times New Roman" w:cs="Times New Roman"/>
          <w:sz w:val="18"/>
          <w:szCs w:val="18"/>
        </w:rPr>
        <w:t>outside the module; k-Diff</w:t>
      </w:r>
      <w:r w:rsidR="00CE185B" w:rsidRPr="00BB6B20">
        <w:rPr>
          <w:rFonts w:ascii="Times New Roman" w:hAnsi="Times New Roman" w:cs="Times New Roman"/>
          <w:sz w:val="18"/>
          <w:szCs w:val="18"/>
        </w:rPr>
        <w:t>,</w:t>
      </w:r>
      <w:r w:rsidRPr="00BB6B20">
        <w:rPr>
          <w:rFonts w:ascii="Times New Roman" w:hAnsi="Times New Roman" w:cs="Times New Roman"/>
          <w:sz w:val="18"/>
          <w:szCs w:val="18"/>
        </w:rPr>
        <w:t xml:space="preserve"> the difference between k-within and k-out. </w:t>
      </w:r>
    </w:p>
    <w:sectPr w:rsidR="00277EAB" w:rsidRPr="00BB6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宋体-简">
    <w:altName w:val="@宋体"/>
    <w:charset w:val="86"/>
    <w:family w:val="auto"/>
    <w:pitch w:val="default"/>
    <w:sig w:usb0="00000001" w:usb1="080F0000" w:usb2="00000000" w:usb3="00000000" w:csb0="00040000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12ED"/>
    <w:rsid w:val="00225E2B"/>
    <w:rsid w:val="00277EAB"/>
    <w:rsid w:val="006912ED"/>
    <w:rsid w:val="00BB6B20"/>
    <w:rsid w:val="00CE185B"/>
    <w:rsid w:val="00DA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4A590"/>
  <w15:chartTrackingRefBased/>
  <w15:docId w15:val="{19F415EF-D160-4A21-8D70-3EDC3CC8F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E2B"/>
    <w:pPr>
      <w:widowControl w:val="0"/>
      <w:jc w:val="both"/>
    </w:pPr>
    <w:rPr>
      <w:rFonts w:ascii="@宋体-简" w:eastAsia="宋体-简" w:hAnsi="@宋体-简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 周</dc:creator>
  <cp:keywords/>
  <dc:description/>
  <cp:lastModifiedBy>周 VET</cp:lastModifiedBy>
  <cp:revision>5</cp:revision>
  <dcterms:created xsi:type="dcterms:W3CDTF">2023-02-01T13:30:00Z</dcterms:created>
  <dcterms:modified xsi:type="dcterms:W3CDTF">2023-10-05T08:06:00Z</dcterms:modified>
</cp:coreProperties>
</file>